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BDC" w:rsidRPr="00405F4F" w:rsidRDefault="00C37BDC" w:rsidP="00C37BD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05F4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6A0C34">
        <w:rPr>
          <w:rFonts w:ascii="Times New Roman" w:hAnsi="Times New Roman"/>
          <w:b/>
          <w:sz w:val="24"/>
          <w:szCs w:val="24"/>
        </w:rPr>
        <w:t>3</w:t>
      </w:r>
      <w:r w:rsidR="00C75D50" w:rsidRPr="00405F4F">
        <w:rPr>
          <w:rFonts w:ascii="Times New Roman" w:hAnsi="Times New Roman"/>
          <w:b/>
          <w:sz w:val="24"/>
          <w:szCs w:val="24"/>
        </w:rPr>
        <w:t>. Odds ratios</w:t>
      </w:r>
      <w:r w:rsidR="00C75D50" w:rsidRPr="00405F4F">
        <w:rPr>
          <w:rFonts w:ascii="Times New Roman" w:hAnsi="Times New Roman"/>
          <w:sz w:val="24"/>
          <w:szCs w:val="24"/>
          <w:vertAlign w:val="superscript"/>
        </w:rPr>
        <w:t xml:space="preserve"> a</w:t>
      </w:r>
      <w:r w:rsidR="00C75D50" w:rsidRPr="00405F4F">
        <w:rPr>
          <w:rFonts w:ascii="Times New Roman" w:hAnsi="Times New Roman"/>
          <w:b/>
          <w:sz w:val="24"/>
          <w:szCs w:val="24"/>
        </w:rPr>
        <w:t xml:space="preserve"> and 95% confidence intervals of depression </w:t>
      </w:r>
      <w:r w:rsidR="00C75D50" w:rsidRPr="00405F4F">
        <w:rPr>
          <w:rFonts w:ascii="Times New Roman" w:hAnsi="Times New Roman"/>
          <w:b/>
          <w:bCs/>
          <w:sz w:val="24"/>
          <w:szCs w:val="24"/>
        </w:rPr>
        <w:t xml:space="preserve">according to </w:t>
      </w:r>
      <w:r w:rsidR="00C75D50">
        <w:rPr>
          <w:rFonts w:ascii="Times New Roman" w:hAnsi="Times New Roman"/>
          <w:b/>
          <w:bCs/>
          <w:sz w:val="24"/>
          <w:szCs w:val="24"/>
        </w:rPr>
        <w:t xml:space="preserve">baseline consumption of </w:t>
      </w:r>
      <w:r w:rsidR="00C75D50" w:rsidRPr="00405F4F">
        <w:rPr>
          <w:rFonts w:ascii="Times New Roman" w:hAnsi="Times New Roman"/>
          <w:b/>
          <w:bCs/>
          <w:sz w:val="24"/>
          <w:szCs w:val="24"/>
        </w:rPr>
        <w:t>caffeinated or decaffeinated beverages</w:t>
      </w:r>
      <w:r w:rsidR="00AA3A0B">
        <w:rPr>
          <w:rFonts w:ascii="Times New Roman" w:hAnsi="Times New Roman"/>
          <w:b/>
          <w:bCs/>
          <w:sz w:val="24"/>
          <w:szCs w:val="24"/>
        </w:rPr>
        <w:t>,</w:t>
      </w:r>
      <w:r w:rsidR="00C75D50" w:rsidRPr="00405F4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urther </w:t>
      </w:r>
      <w:r w:rsidRPr="00C37BDC">
        <w:rPr>
          <w:rFonts w:ascii="Times New Roman" w:hAnsi="Times New Roman"/>
          <w:b/>
          <w:sz w:val="24"/>
          <w:szCs w:val="24"/>
        </w:rPr>
        <w:t>adjusted for self-reported health status, diabetes, heart disease, and cancer</w:t>
      </w:r>
    </w:p>
    <w:tbl>
      <w:tblPr>
        <w:tblW w:w="9457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26"/>
        <w:gridCol w:w="1618"/>
        <w:gridCol w:w="861"/>
        <w:gridCol w:w="1205"/>
        <w:gridCol w:w="558"/>
        <w:gridCol w:w="1434"/>
        <w:gridCol w:w="822"/>
        <w:gridCol w:w="1333"/>
      </w:tblGrid>
      <w:tr w:rsidR="00C75D50" w:rsidRPr="00405F4F" w:rsidTr="00F72913"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70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36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Caffeinated drinks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35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Decaffeinated drinks</w:t>
            </w:r>
          </w:p>
        </w:tc>
      </w:tr>
      <w:tr w:rsidR="00C75D50" w:rsidRPr="00405F4F" w:rsidTr="00F72913"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Beverages 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Case/Control</w:t>
            </w:r>
            <w:r w:rsidRPr="00405F4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08" w:right="-95" w:hanging="93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Case /Control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95% CI</w:t>
            </w:r>
          </w:p>
        </w:tc>
      </w:tr>
      <w:tr w:rsidR="00C75D50" w:rsidRPr="00405F4F" w:rsidTr="00F72913">
        <w:trPr>
          <w:trHeight w:val="323"/>
        </w:trPr>
        <w:tc>
          <w:tcPr>
            <w:tcW w:w="9457" w:type="dxa"/>
            <w:gridSpan w:val="8"/>
            <w:tcBorders>
              <w:top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right="-62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Coffee  (cups/day)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178/25783</w:t>
            </w:r>
          </w:p>
        </w:tc>
        <w:tc>
          <w:tcPr>
            <w:tcW w:w="861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205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178/25783</w:t>
            </w:r>
          </w:p>
        </w:tc>
        <w:tc>
          <w:tcPr>
            <w:tcW w:w="822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33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&lt; 1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70/16789</w:t>
            </w:r>
          </w:p>
        </w:tc>
        <w:tc>
          <w:tcPr>
            <w:tcW w:w="861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.0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05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.9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006/21047</w:t>
            </w:r>
          </w:p>
        </w:tc>
        <w:tc>
          <w:tcPr>
            <w:tcW w:w="822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33" w:type="dxa"/>
          </w:tcPr>
          <w:p w:rsidR="00C75D50" w:rsidRPr="00405F4F" w:rsidRDefault="0063560E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6-1.15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 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072/24418</w:t>
            </w:r>
          </w:p>
        </w:tc>
        <w:tc>
          <w:tcPr>
            <w:tcW w:w="861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.98</w:t>
            </w:r>
          </w:p>
        </w:tc>
        <w:tc>
          <w:tcPr>
            <w:tcW w:w="1205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.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89/15877</w:t>
            </w:r>
          </w:p>
        </w:tc>
        <w:tc>
          <w:tcPr>
            <w:tcW w:w="822" w:type="dxa"/>
          </w:tcPr>
          <w:p w:rsidR="00C75D50" w:rsidRPr="00405F4F" w:rsidRDefault="0063560E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6</w:t>
            </w:r>
          </w:p>
        </w:tc>
        <w:tc>
          <w:tcPr>
            <w:tcW w:w="1333" w:type="dxa"/>
          </w:tcPr>
          <w:p w:rsidR="00C75D50" w:rsidRPr="00405F4F" w:rsidRDefault="0063560E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6-1.16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2-3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049/72917</w:t>
            </w:r>
          </w:p>
        </w:tc>
        <w:tc>
          <w:tcPr>
            <w:tcW w:w="861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.9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05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.8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371/30352</w:t>
            </w:r>
          </w:p>
        </w:tc>
        <w:tc>
          <w:tcPr>
            <w:tcW w:w="822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33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≥4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1380/29461</w:t>
            </w:r>
          </w:p>
        </w:tc>
        <w:tc>
          <w:tcPr>
            <w:tcW w:w="861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.9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05" w:type="dxa"/>
          </w:tcPr>
          <w:p w:rsidR="00C75D50" w:rsidRPr="00405F4F" w:rsidRDefault="000847C4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0.87-1.03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372/8736</w:t>
            </w:r>
          </w:p>
        </w:tc>
        <w:tc>
          <w:tcPr>
            <w:tcW w:w="822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.8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333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.7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  <w:r w:rsidR="0063560E">
              <w:rPr>
                <w:rFonts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70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61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</w:tcPr>
          <w:p w:rsidR="00C75D50" w:rsidRPr="00405F4F" w:rsidRDefault="00C75D50" w:rsidP="0063560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05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08" w:right="-95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22" w:type="dxa"/>
          </w:tcPr>
          <w:p w:rsidR="00C75D50" w:rsidRPr="00405F4F" w:rsidRDefault="00C75D50" w:rsidP="0063560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33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rPr>
          <w:trHeight w:val="332"/>
        </w:trPr>
        <w:tc>
          <w:tcPr>
            <w:tcW w:w="9457" w:type="dxa"/>
            <w:gridSpan w:val="8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right="-62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Soft drinks (cans/day)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85/23633</w:t>
            </w:r>
          </w:p>
        </w:tc>
        <w:tc>
          <w:tcPr>
            <w:tcW w:w="861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205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85/23633</w:t>
            </w:r>
          </w:p>
        </w:tc>
        <w:tc>
          <w:tcPr>
            <w:tcW w:w="822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33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&lt; 1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929/96355</w:t>
            </w:r>
          </w:p>
        </w:tc>
        <w:tc>
          <w:tcPr>
            <w:tcW w:w="861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205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9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531/78095</w:t>
            </w:r>
          </w:p>
        </w:tc>
        <w:tc>
          <w:tcPr>
            <w:tcW w:w="822" w:type="dxa"/>
          </w:tcPr>
          <w:p w:rsidR="00C75D50" w:rsidRPr="00405F4F" w:rsidRDefault="00C75D50" w:rsidP="000847C4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8</w:t>
            </w:r>
          </w:p>
        </w:tc>
        <w:tc>
          <w:tcPr>
            <w:tcW w:w="1333" w:type="dxa"/>
          </w:tcPr>
          <w:p w:rsidR="00C75D50" w:rsidRPr="00405F4F" w:rsidRDefault="00C75D50" w:rsidP="000847C4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-1.16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 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76/5098</w:t>
            </w:r>
          </w:p>
        </w:tc>
        <w:tc>
          <w:tcPr>
            <w:tcW w:w="861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205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-1.37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52/4632</w:t>
            </w:r>
          </w:p>
        </w:tc>
        <w:tc>
          <w:tcPr>
            <w:tcW w:w="822" w:type="dxa"/>
          </w:tcPr>
          <w:p w:rsidR="00C75D50" w:rsidRPr="00405F4F" w:rsidRDefault="00C75D50" w:rsidP="000847C4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333" w:type="dxa"/>
          </w:tcPr>
          <w:p w:rsidR="00C75D50" w:rsidRPr="00405F4F" w:rsidRDefault="00C75D50" w:rsidP="000847C4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3-1.38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2-3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20/8408</w:t>
            </w:r>
          </w:p>
        </w:tc>
        <w:tc>
          <w:tcPr>
            <w:tcW w:w="861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9</w:t>
            </w:r>
          </w:p>
        </w:tc>
        <w:tc>
          <w:tcPr>
            <w:tcW w:w="1205" w:type="dxa"/>
          </w:tcPr>
          <w:p w:rsidR="00C75D50" w:rsidRPr="00405F4F" w:rsidRDefault="0063560E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7-1.23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29/7182</w:t>
            </w:r>
          </w:p>
        </w:tc>
        <w:tc>
          <w:tcPr>
            <w:tcW w:w="822" w:type="dxa"/>
          </w:tcPr>
          <w:p w:rsidR="00C75D50" w:rsidRPr="00405F4F" w:rsidRDefault="00C75D50" w:rsidP="000847C4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3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33" w:type="dxa"/>
          </w:tcPr>
          <w:p w:rsidR="00C75D50" w:rsidRPr="00405F4F" w:rsidRDefault="00C75D50" w:rsidP="000847C4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5-1.46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≥ 4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50/5533</w:t>
            </w:r>
          </w:p>
        </w:tc>
        <w:tc>
          <w:tcPr>
            <w:tcW w:w="861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2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05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8-1.40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79/4633</w:t>
            </w:r>
          </w:p>
        </w:tc>
        <w:tc>
          <w:tcPr>
            <w:tcW w:w="822" w:type="dxa"/>
          </w:tcPr>
          <w:p w:rsidR="00C75D50" w:rsidRPr="00405F4F" w:rsidRDefault="00C75D50" w:rsidP="000847C4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333" w:type="dxa"/>
          </w:tcPr>
          <w:p w:rsidR="00C75D50" w:rsidRPr="00405F4F" w:rsidRDefault="00C75D50" w:rsidP="000847C4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0847C4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4-1.38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70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61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205" w:type="dxa"/>
          </w:tcPr>
          <w:p w:rsidR="00C75D50" w:rsidRPr="00405F4F" w:rsidRDefault="0063560E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002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08" w:right="-95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22" w:type="dxa"/>
          </w:tcPr>
          <w:p w:rsidR="00C75D50" w:rsidRPr="00405F4F" w:rsidRDefault="0063560E" w:rsidP="0063560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004</w:t>
            </w:r>
          </w:p>
        </w:tc>
        <w:tc>
          <w:tcPr>
            <w:tcW w:w="1333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9457" w:type="dxa"/>
            <w:gridSpan w:val="8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right="-62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Iced tea (cups/day)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299/98282</w:t>
            </w:r>
          </w:p>
        </w:tc>
        <w:tc>
          <w:tcPr>
            <w:tcW w:w="861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205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299/98282</w:t>
            </w:r>
          </w:p>
        </w:tc>
        <w:tc>
          <w:tcPr>
            <w:tcW w:w="822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33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&lt; 1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529/59555</w:t>
            </w:r>
          </w:p>
        </w:tc>
        <w:tc>
          <w:tcPr>
            <w:tcW w:w="861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8</w:t>
            </w:r>
          </w:p>
        </w:tc>
        <w:tc>
          <w:tcPr>
            <w:tcW w:w="1205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3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63/15620</w:t>
            </w:r>
          </w:p>
        </w:tc>
        <w:tc>
          <w:tcPr>
            <w:tcW w:w="822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8</w:t>
            </w:r>
          </w:p>
        </w:tc>
        <w:tc>
          <w:tcPr>
            <w:tcW w:w="1333" w:type="dxa"/>
          </w:tcPr>
          <w:p w:rsidR="00C75D50" w:rsidRPr="00405F4F" w:rsidRDefault="0063560E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-1.17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lastRenderedPageBreak/>
              <w:t xml:space="preserve">1 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97/16557</w:t>
            </w:r>
          </w:p>
        </w:tc>
        <w:tc>
          <w:tcPr>
            <w:tcW w:w="861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4</w:t>
            </w:r>
          </w:p>
        </w:tc>
        <w:tc>
          <w:tcPr>
            <w:tcW w:w="1205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2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76/5718</w:t>
            </w:r>
          </w:p>
        </w:tc>
        <w:tc>
          <w:tcPr>
            <w:tcW w:w="822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33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1-1.18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2-3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295/29093</w:t>
            </w:r>
          </w:p>
        </w:tc>
        <w:tc>
          <w:tcPr>
            <w:tcW w:w="861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3</w:t>
            </w:r>
          </w:p>
        </w:tc>
        <w:tc>
          <w:tcPr>
            <w:tcW w:w="1205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0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9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93/10905</w:t>
            </w:r>
          </w:p>
        </w:tc>
        <w:tc>
          <w:tcPr>
            <w:tcW w:w="822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1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33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2-1.22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≥ 4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45/9406</w:t>
            </w:r>
          </w:p>
        </w:tc>
        <w:tc>
          <w:tcPr>
            <w:tcW w:w="861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1</w:t>
            </w:r>
          </w:p>
        </w:tc>
        <w:tc>
          <w:tcPr>
            <w:tcW w:w="1205" w:type="dxa"/>
          </w:tcPr>
          <w:p w:rsidR="00C75D50" w:rsidRPr="00405F4F" w:rsidRDefault="00C75D50" w:rsidP="0063560E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47/3569</w:t>
            </w:r>
          </w:p>
        </w:tc>
        <w:tc>
          <w:tcPr>
            <w:tcW w:w="822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3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33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5-1.51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70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61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</w:tcPr>
          <w:p w:rsidR="00C75D50" w:rsidRPr="00405F4F" w:rsidRDefault="00C75D50" w:rsidP="0063560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0</w:t>
            </w:r>
            <w:r w:rsidR="0063560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205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08" w:right="-95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22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1333" w:type="dxa"/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9457" w:type="dxa"/>
            <w:gridSpan w:val="8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right="-62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Hot tea (cups/day)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246/163165</w:t>
            </w:r>
          </w:p>
        </w:tc>
        <w:tc>
          <w:tcPr>
            <w:tcW w:w="861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205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246/163165</w:t>
            </w:r>
          </w:p>
        </w:tc>
        <w:tc>
          <w:tcPr>
            <w:tcW w:w="822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333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&lt; 1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216/28851</w:t>
            </w:r>
          </w:p>
        </w:tc>
        <w:tc>
          <w:tcPr>
            <w:tcW w:w="861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05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9-1.01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11/16413</w:t>
            </w:r>
          </w:p>
        </w:tc>
        <w:tc>
          <w:tcPr>
            <w:tcW w:w="822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333" w:type="dxa"/>
          </w:tcPr>
          <w:p w:rsidR="00C75D50" w:rsidRPr="00405F4F" w:rsidRDefault="00CE7D7D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8-1.14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 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23/13075</w:t>
            </w:r>
          </w:p>
        </w:tc>
        <w:tc>
          <w:tcPr>
            <w:tcW w:w="861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0</w:t>
            </w:r>
          </w:p>
        </w:tc>
        <w:tc>
          <w:tcPr>
            <w:tcW w:w="1205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0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00/7372</w:t>
            </w:r>
          </w:p>
        </w:tc>
        <w:tc>
          <w:tcPr>
            <w:tcW w:w="822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1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33" w:type="dxa"/>
          </w:tcPr>
          <w:p w:rsidR="00C75D50" w:rsidRPr="00405F4F" w:rsidRDefault="00CE7D7D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2-1.26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2-3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50/11115</w:t>
            </w:r>
          </w:p>
        </w:tc>
        <w:tc>
          <w:tcPr>
            <w:tcW w:w="861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9</w:t>
            </w:r>
          </w:p>
        </w:tc>
        <w:tc>
          <w:tcPr>
            <w:tcW w:w="1205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8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0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89/5500</w:t>
            </w:r>
          </w:p>
        </w:tc>
        <w:tc>
          <w:tcPr>
            <w:tcW w:w="822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8</w:t>
            </w:r>
          </w:p>
        </w:tc>
        <w:tc>
          <w:tcPr>
            <w:tcW w:w="1333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C75D50" w:rsidRPr="00405F4F" w:rsidTr="00F72913">
        <w:tc>
          <w:tcPr>
            <w:tcW w:w="1626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52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sz w:val="24"/>
                <w:szCs w:val="24"/>
                <w:lang w:eastAsia="en-US"/>
              </w:rPr>
              <w:t>≥ 4</w:t>
            </w:r>
          </w:p>
        </w:tc>
        <w:tc>
          <w:tcPr>
            <w:tcW w:w="1618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38/2596</w:t>
            </w:r>
          </w:p>
        </w:tc>
        <w:tc>
          <w:tcPr>
            <w:tcW w:w="861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1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205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58" w:type="dxa"/>
          </w:tcPr>
          <w:p w:rsidR="00C75D50" w:rsidRPr="00405F4F" w:rsidRDefault="00C75D50" w:rsidP="00F72913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08" w:right="-9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1/985</w:t>
            </w:r>
          </w:p>
        </w:tc>
        <w:tc>
          <w:tcPr>
            <w:tcW w:w="822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2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33" w:type="dxa"/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</w:t>
            </w: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C75D50" w:rsidRPr="00405F4F" w:rsidTr="00F72913">
        <w:tc>
          <w:tcPr>
            <w:tcW w:w="1626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53C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F549F">
              <w:rPr>
                <w:rFonts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C75D50" w:rsidRPr="00405F4F" w:rsidRDefault="00C75D50" w:rsidP="00CE7D7D">
            <w:pPr>
              <w:widowControl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1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:rsidR="00C75D50" w:rsidRPr="00405F4F" w:rsidRDefault="00C75D50" w:rsidP="00F72913">
            <w:pPr>
              <w:widowControl w:val="0"/>
              <w:adjustRightInd w:val="0"/>
              <w:spacing w:after="0" w:line="480" w:lineRule="auto"/>
              <w:ind w:left="-128" w:right="-6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08" w:right="-95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C75D50" w:rsidRPr="00405F4F" w:rsidRDefault="00C75D50" w:rsidP="00CE7D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405F4F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</w:t>
            </w:r>
            <w:r w:rsidR="00CE7D7D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C75D50" w:rsidRPr="00405F4F" w:rsidRDefault="00C75D50" w:rsidP="00F7291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128" w:right="-62"/>
              <w:jc w:val="center"/>
              <w:outlineLvl w:val="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</w:tr>
    </w:tbl>
    <w:p w:rsidR="00C75D50" w:rsidRPr="00405F4F" w:rsidRDefault="00C75D50" w:rsidP="00C75D5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405F4F">
        <w:rPr>
          <w:rFonts w:ascii="Times New Roman" w:hAnsi="Times New Roman"/>
          <w:sz w:val="24"/>
          <w:szCs w:val="24"/>
        </w:rPr>
        <w:t>Abbreviations: CI, confidence interval; OR, odds ratio</w:t>
      </w:r>
      <w:r w:rsidR="00DA332D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0631A9" w:rsidRPr="00405F4F" w:rsidRDefault="00C75D50" w:rsidP="000631A9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05F4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405F4F">
        <w:rPr>
          <w:rFonts w:ascii="Times New Roman" w:hAnsi="Times New Roman"/>
          <w:sz w:val="24"/>
          <w:szCs w:val="24"/>
        </w:rPr>
        <w:t xml:space="preserve"> Adjusted for age at baseline, sex, race, education, marital status, smoking, alcoholic beverage intake, physical activity, body mass index</w:t>
      </w:r>
      <w:r>
        <w:rPr>
          <w:rFonts w:ascii="Times New Roman" w:hAnsi="Times New Roman"/>
          <w:sz w:val="24"/>
          <w:szCs w:val="24"/>
        </w:rPr>
        <w:t>,</w:t>
      </w:r>
      <w:r w:rsidRPr="00405F4F">
        <w:rPr>
          <w:rFonts w:ascii="Times New Roman" w:hAnsi="Times New Roman"/>
          <w:sz w:val="24"/>
          <w:szCs w:val="24"/>
        </w:rPr>
        <w:t xml:space="preserve"> </w:t>
      </w:r>
      <w:r w:rsidR="000631A9" w:rsidRPr="00405F4F">
        <w:rPr>
          <w:rFonts w:ascii="Times New Roman" w:hAnsi="Times New Roman"/>
          <w:sz w:val="24"/>
          <w:szCs w:val="24"/>
        </w:rPr>
        <w:t>energy intake</w:t>
      </w:r>
      <w:r w:rsidR="000631A9">
        <w:rPr>
          <w:rFonts w:ascii="Times New Roman" w:hAnsi="Times New Roman"/>
          <w:sz w:val="24"/>
          <w:szCs w:val="24"/>
        </w:rPr>
        <w:t>, self-reported health status, diabetes, heart disease, and cancer</w:t>
      </w:r>
      <w:r w:rsidR="000631A9" w:rsidRPr="00405F4F">
        <w:rPr>
          <w:rFonts w:ascii="Times New Roman" w:hAnsi="Times New Roman"/>
          <w:sz w:val="24"/>
          <w:szCs w:val="24"/>
        </w:rPr>
        <w:t>.</w:t>
      </w:r>
    </w:p>
    <w:p w:rsidR="00C75D50" w:rsidRDefault="00C75D50" w:rsidP="00C75D50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405F4F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405F4F">
        <w:rPr>
          <w:rFonts w:ascii="Times New Roman" w:hAnsi="Times New Roman"/>
          <w:sz w:val="24"/>
          <w:szCs w:val="24"/>
        </w:rPr>
        <w:t xml:space="preserve"> Numbers may not add up to total due to missing.</w:t>
      </w:r>
    </w:p>
    <w:p w:rsidR="002C59A1" w:rsidRDefault="002C59A1" w:rsidP="00C75D5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2C59A1" w:rsidSect="002C59A1">
      <w:type w:val="continuous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50"/>
    <w:rsid w:val="00042E0C"/>
    <w:rsid w:val="000631A9"/>
    <w:rsid w:val="000847C4"/>
    <w:rsid w:val="00175EE4"/>
    <w:rsid w:val="002C59A1"/>
    <w:rsid w:val="003F4E3C"/>
    <w:rsid w:val="004F423C"/>
    <w:rsid w:val="0063560E"/>
    <w:rsid w:val="006A0C34"/>
    <w:rsid w:val="00AA3A0B"/>
    <w:rsid w:val="00C37BDC"/>
    <w:rsid w:val="00C75D50"/>
    <w:rsid w:val="00CE7D7D"/>
    <w:rsid w:val="00DA332D"/>
    <w:rsid w:val="00EE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50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50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H2</dc:creator>
  <cp:lastModifiedBy>ChenH2</cp:lastModifiedBy>
  <cp:revision>3</cp:revision>
  <cp:lastPrinted>2014-03-11T18:59:00Z</cp:lastPrinted>
  <dcterms:created xsi:type="dcterms:W3CDTF">2014-03-31T19:01:00Z</dcterms:created>
  <dcterms:modified xsi:type="dcterms:W3CDTF">2014-03-31T19:04:00Z</dcterms:modified>
</cp:coreProperties>
</file>